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A total of 382 genes in the exon pilot datase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1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517"/>
        <w:gridCol w:w="600"/>
        <w:gridCol w:w="1500"/>
        <w:gridCol w:w="600"/>
        <w:gridCol w:w="1500"/>
        <w:gridCol w:w="600"/>
        <w:gridCol w:w="1500"/>
      </w:tblGrid>
      <w:tr>
        <w:trPr>
          <w:trHeight w:val="30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</w:tr>
      <w:tr>
        <w:trPr>
          <w:trHeight w:val="285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DR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P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L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10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NFRSF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MP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9orf13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B4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EF10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M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C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M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L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SP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V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FAP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F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PRE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3C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8A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orf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DH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NND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8B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orf9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orf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KN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DH1A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SP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FAP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66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PS13C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6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OX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R1C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QR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3GA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4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PYR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K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K3R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BPJ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RMP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8A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MBX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AP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CC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AP1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AV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3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A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LL1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GY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LIM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AH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SS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FI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NP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2AFY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IAP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E4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orf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P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GH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SH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DH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R1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KL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6GALNAC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KT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P2C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C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GF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P32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RBS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P3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BP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L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MB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G7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R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LL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T5C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CTN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P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I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DHHC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KCB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7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EKHG4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P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T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V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6A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RN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DC13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PM1J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TR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NLIPRP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6orf48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M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4A3B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ZD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H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RS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2R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C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QO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SPP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RN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C3H18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N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4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RRC2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G7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AM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F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C8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D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1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3A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O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PV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0J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DHB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PCD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EF1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AMF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DHG+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51B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P2R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ST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1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52H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EBF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P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LIM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56A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6B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AMTS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6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2D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FN1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RRC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DC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LNT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7orf6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orf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XI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CNJ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ZL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9A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K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8H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TF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R37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CDH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HNAK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P4K2B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PT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FP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XDC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K3C2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RF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G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KZF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RRN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REB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SW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PBP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AK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OK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B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T27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GT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17A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T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T9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MB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GB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TM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KAP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RF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CG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1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17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63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T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IA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XBP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RB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MB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PH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X1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ID4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6A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PP2R1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TR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D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LHL3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2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FCAB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4A1A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AP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EC2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300LB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P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DN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R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ILIN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BX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106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80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SH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16A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CY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KRD1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L1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M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T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XNDC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NRF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AP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H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CDD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17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NN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6C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52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BD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GAP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SC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UC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R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SC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VR1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TR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X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BTB7C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7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AM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2B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BD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PAT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Y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H7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DR7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MS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EKHG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PRS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O1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SR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XN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SS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P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C1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2orf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44A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P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N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RT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TCH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RCC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H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PV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0H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F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BXL1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DC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HS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L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L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F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540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1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APC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M50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GYF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X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BNO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F3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GT1A+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71F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HX3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NMAL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P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61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6A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PA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F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KCG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EOV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B3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MYM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C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TERF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2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NFRSF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LRP1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L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MAP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264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Q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CN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3GALT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329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M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PC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BOX5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TA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P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REM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20orf26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CD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C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BF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P250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2A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BK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J103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FDC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TD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RG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XA1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SWIM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F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F1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IN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LF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KIPS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0A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F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P24A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EF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P7B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PK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EL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R1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XKR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Z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NJ1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FKBIZ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FNGR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BL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D54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DE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S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FT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14A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CNH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PAT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R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DM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4orf1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14L3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OLGB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4orf15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MK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DX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ANK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A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RGE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CC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LDL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M42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CL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P90AA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12" w:space="0" w:color="000000"/>
        <w:bottom w:val="single" w:sz="12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3:34:00Z</dcterms:created>
  <dc:creator>hoejohn</dc:creator>
  <dc:description/>
  <cp:keywords/>
  <dc:language>en-US</dc:language>
  <cp:lastModifiedBy>momiao Xiong</cp:lastModifiedBy>
  <dcterms:modified xsi:type="dcterms:W3CDTF">2011-05-01T15:51:00Z</dcterms:modified>
  <cp:revision>4</cp:revision>
  <dc:subject/>
  <dc:title/>
</cp:coreProperties>
</file>